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C000" w14:textId="1D661367" w:rsidR="0034246C" w:rsidRPr="00A0353C" w:rsidRDefault="00A61BFD" w:rsidP="00A61BFD">
      <w:pPr>
        <w:jc w:val="left"/>
        <w:rPr>
          <w:rFonts w:eastAsia="黑体"/>
          <w:sz w:val="24"/>
        </w:rPr>
      </w:pPr>
      <w:r w:rsidRPr="00A0353C">
        <w:rPr>
          <w:rFonts w:eastAsia="黑体"/>
          <w:sz w:val="24"/>
        </w:rPr>
        <w:t>Table S</w:t>
      </w:r>
      <w:r w:rsidR="00F63BBB" w:rsidRPr="00A0353C">
        <w:rPr>
          <w:rFonts w:eastAsia="黑体"/>
          <w:sz w:val="24"/>
        </w:rPr>
        <w:t>1</w:t>
      </w:r>
      <w:r w:rsidRPr="00A0353C">
        <w:rPr>
          <w:rFonts w:eastAsia="黑体"/>
          <w:sz w:val="24"/>
        </w:rPr>
        <w:t xml:space="preserve">. Characteristics of call </w:t>
      </w:r>
      <w:r w:rsidRPr="00A0353C">
        <w:rPr>
          <w:rFonts w:eastAsia="黑体"/>
          <w:i/>
          <w:iCs/>
          <w:sz w:val="24"/>
        </w:rPr>
        <w:t>a</w:t>
      </w:r>
      <w:r w:rsidRPr="00A0353C">
        <w:rPr>
          <w:rFonts w:eastAsia="黑体"/>
          <w:sz w:val="24"/>
        </w:rPr>
        <w:t xml:space="preserve"> under </w:t>
      </w:r>
      <w:bookmarkStart w:id="0" w:name="_Hlk66288793"/>
      <w:r w:rsidRPr="00A0353C">
        <w:rPr>
          <w:rFonts w:eastAsia="黑体"/>
          <w:sz w:val="24"/>
        </w:rPr>
        <w:t>8 different behavioral contexts</w:t>
      </w:r>
      <w:bookmarkEnd w:id="0"/>
      <w:r w:rsidRPr="00A0353C">
        <w:rPr>
          <w:rFonts w:eastAsia="黑体"/>
          <w:sz w:val="24"/>
        </w:rPr>
        <w:t xml:space="preserve"> (</w:t>
      </w:r>
      <w:r w:rsidRPr="00A0353C">
        <w:rPr>
          <w:rFonts w:eastAsia="黑体"/>
          <w:i/>
          <w:iCs/>
          <w:sz w:val="24"/>
        </w:rPr>
        <w:t>a</w:t>
      </w:r>
      <w:r w:rsidRPr="00A0353C">
        <w:rPr>
          <w:rFonts w:eastAsia="黑体"/>
          <w:sz w:val="24"/>
        </w:rPr>
        <w:t>1–</w:t>
      </w:r>
      <w:r w:rsidRPr="00A0353C">
        <w:rPr>
          <w:rFonts w:eastAsia="黑体"/>
          <w:i/>
          <w:iCs/>
          <w:sz w:val="24"/>
        </w:rPr>
        <w:t>a</w:t>
      </w:r>
      <w:r w:rsidRPr="00A0353C">
        <w:rPr>
          <w:rFonts w:eastAsia="黑体"/>
          <w:sz w:val="24"/>
        </w:rPr>
        <w:t xml:space="preserve">8) observed in adult </w:t>
      </w:r>
      <w:r w:rsidR="006E590B">
        <w:rPr>
          <w:rFonts w:eastAsia="黑体"/>
          <w:sz w:val="24"/>
        </w:rPr>
        <w:t>c</w:t>
      </w:r>
      <w:r w:rsidRPr="00A0353C">
        <w:rPr>
          <w:rFonts w:eastAsia="黑体"/>
          <w:sz w:val="24"/>
        </w:rPr>
        <w:t xml:space="preserve">ommon </w:t>
      </w:r>
      <w:r w:rsidR="006E590B">
        <w:rPr>
          <w:rFonts w:eastAsia="黑体"/>
          <w:sz w:val="24"/>
        </w:rPr>
        <w:t>c</w:t>
      </w:r>
      <w:r w:rsidRPr="00A0353C">
        <w:rPr>
          <w:rFonts w:eastAsia="黑体"/>
          <w:sz w:val="24"/>
        </w:rPr>
        <w:t xml:space="preserve">oots. </w:t>
      </w:r>
      <w:r w:rsidRPr="00A0353C">
        <w:rPr>
          <w:rFonts w:eastAsia="黑体"/>
          <w:i/>
          <w:iCs/>
          <w:sz w:val="24"/>
        </w:rPr>
        <w:t>n</w:t>
      </w:r>
      <w:r w:rsidRPr="00A0353C">
        <w:rPr>
          <w:rFonts w:eastAsia="黑体"/>
          <w:sz w:val="24"/>
        </w:rPr>
        <w:t xml:space="preserve"> is the number of</w:t>
      </w:r>
      <w:r w:rsidR="007B461F">
        <w:rPr>
          <w:rFonts w:eastAsia="黑体"/>
          <w:sz w:val="24"/>
        </w:rPr>
        <w:t xml:space="preserve"> </w:t>
      </w:r>
      <w:r w:rsidRPr="00A0353C">
        <w:rPr>
          <w:rFonts w:eastAsia="黑体"/>
          <w:sz w:val="24"/>
        </w:rPr>
        <w:t>individuals. Results of a one-way ANOVA revealed significant differences between call</w:t>
      </w:r>
      <w:r w:rsidRPr="00A0353C">
        <w:rPr>
          <w:rFonts w:eastAsia="黑体"/>
          <w:i/>
          <w:iCs/>
          <w:sz w:val="24"/>
        </w:rPr>
        <w:t xml:space="preserve"> a</w:t>
      </w:r>
      <w:r w:rsidRPr="00A0353C">
        <w:rPr>
          <w:rFonts w:eastAsia="黑体"/>
          <w:sz w:val="24"/>
        </w:rPr>
        <w:t xml:space="preserve">1 and calls </w:t>
      </w:r>
      <w:r w:rsidRPr="00A0353C">
        <w:rPr>
          <w:rFonts w:eastAsia="黑体"/>
          <w:i/>
          <w:iCs/>
          <w:sz w:val="24"/>
        </w:rPr>
        <w:t>a</w:t>
      </w:r>
      <w:r w:rsidRPr="00A0353C">
        <w:rPr>
          <w:rFonts w:eastAsia="黑体"/>
          <w:sz w:val="24"/>
        </w:rPr>
        <w:t>3–</w:t>
      </w:r>
      <w:r w:rsidRPr="00A0353C">
        <w:rPr>
          <w:rFonts w:eastAsia="黑体"/>
          <w:i/>
          <w:iCs/>
          <w:sz w:val="24"/>
        </w:rPr>
        <w:t>a</w:t>
      </w:r>
      <w:r w:rsidRPr="00A0353C">
        <w:rPr>
          <w:rFonts w:eastAsia="黑体"/>
          <w:sz w:val="24"/>
        </w:rPr>
        <w:t>7. Paired comparisons between each of the 2 call types were subjected to least-significant difference tests.</w:t>
      </w:r>
      <w:r w:rsidR="0014150C" w:rsidRPr="00A0353C">
        <w:rPr>
          <w:rFonts w:eastAsia="黑体"/>
          <w:sz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7"/>
        <w:gridCol w:w="1750"/>
        <w:gridCol w:w="1385"/>
        <w:gridCol w:w="1861"/>
        <w:gridCol w:w="1811"/>
        <w:gridCol w:w="2187"/>
        <w:gridCol w:w="1950"/>
        <w:gridCol w:w="1947"/>
      </w:tblGrid>
      <w:tr w:rsidR="0034246C" w:rsidRPr="00A0353C" w14:paraId="38DC6498" w14:textId="77777777" w:rsidTr="00CC6F32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422B63D" w14:textId="77777777" w:rsidR="0034246C" w:rsidRPr="00A0353C" w:rsidRDefault="0034246C" w:rsidP="00571254">
            <w:pPr>
              <w:jc w:val="center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Call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2B60DC4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Behavi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3AD63E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Peak frequency</w:t>
            </w:r>
          </w:p>
          <w:p w14:paraId="0539F1A7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(PF, 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F84127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Fundamental frequency</w:t>
            </w:r>
          </w:p>
          <w:p w14:paraId="40E83276" w14:textId="0DD398D3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(F</w:t>
            </w:r>
            <w:r w:rsidRPr="00A0353C">
              <w:rPr>
                <w:bCs/>
                <w:sz w:val="24"/>
                <w:vertAlign w:val="subscript"/>
              </w:rPr>
              <w:t>0</w:t>
            </w:r>
            <w:r w:rsidRPr="00A0353C">
              <w:rPr>
                <w:bCs/>
                <w:sz w:val="24"/>
              </w:rPr>
              <w:t>, 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E4A2AC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Maximum frequency of F</w:t>
            </w:r>
            <w:r w:rsidRPr="00A0353C">
              <w:rPr>
                <w:bCs/>
                <w:sz w:val="24"/>
                <w:vertAlign w:val="subscript"/>
              </w:rPr>
              <w:t>0</w:t>
            </w:r>
          </w:p>
          <w:p w14:paraId="2C41771A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(F</w:t>
            </w:r>
            <w:r w:rsidRPr="00A0353C">
              <w:rPr>
                <w:bCs/>
                <w:sz w:val="24"/>
                <w:vertAlign w:val="subscript"/>
              </w:rPr>
              <w:t>0max</w:t>
            </w:r>
            <w:r w:rsidRPr="00A0353C">
              <w:rPr>
                <w:bCs/>
                <w:sz w:val="24"/>
              </w:rPr>
              <w:t>, 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682F962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Minimum frequency of F</w:t>
            </w:r>
            <w:r w:rsidRPr="00A0353C">
              <w:rPr>
                <w:bCs/>
                <w:sz w:val="24"/>
                <w:vertAlign w:val="subscript"/>
              </w:rPr>
              <w:t>0</w:t>
            </w:r>
            <w:r w:rsidRPr="00A0353C">
              <w:rPr>
                <w:bCs/>
                <w:sz w:val="24"/>
              </w:rPr>
              <w:t xml:space="preserve"> (F</w:t>
            </w:r>
            <w:r w:rsidRPr="00A0353C">
              <w:rPr>
                <w:bCs/>
                <w:sz w:val="24"/>
                <w:vertAlign w:val="subscript"/>
              </w:rPr>
              <w:t>0min</w:t>
            </w:r>
            <w:r w:rsidRPr="00A0353C">
              <w:rPr>
                <w:bCs/>
                <w:sz w:val="24"/>
              </w:rPr>
              <w:t>, 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9A615BE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Duration of syllables (T, 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9CFE82" w14:textId="77777777" w:rsidR="0034246C" w:rsidRPr="00A0353C" w:rsidRDefault="0034246C" w:rsidP="00571254">
            <w:pPr>
              <w:jc w:val="left"/>
              <w:rPr>
                <w:bCs/>
                <w:sz w:val="24"/>
              </w:rPr>
            </w:pPr>
            <w:r w:rsidRPr="00A0353C">
              <w:rPr>
                <w:bCs/>
                <w:sz w:val="24"/>
              </w:rPr>
              <w:t>Interval of syllables (TI, s)</w:t>
            </w:r>
          </w:p>
        </w:tc>
      </w:tr>
      <w:tr w:rsidR="0034246C" w:rsidRPr="00A0353C" w14:paraId="29BEBD28" w14:textId="77777777" w:rsidTr="00CC6F32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0BEADD" w14:textId="77777777" w:rsidR="0034246C" w:rsidRPr="00A0353C" w:rsidRDefault="0034246C" w:rsidP="00571254">
            <w:pPr>
              <w:jc w:val="center"/>
              <w:rPr>
                <w:i/>
                <w:sz w:val="24"/>
              </w:rPr>
            </w:pPr>
            <w:r w:rsidRPr="00A0353C">
              <w:rPr>
                <w:i/>
                <w:sz w:val="24"/>
              </w:rPr>
              <w:t>a</w:t>
            </w:r>
            <w:r w:rsidRPr="00A0353C"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3E23B6" w14:textId="77777777" w:rsidR="0034246C" w:rsidRPr="00A0353C" w:rsidRDefault="0034246C" w:rsidP="00571254">
            <w:pPr>
              <w:jc w:val="left"/>
              <w:rPr>
                <w:i/>
                <w:sz w:val="24"/>
              </w:rPr>
            </w:pPr>
            <w:r w:rsidRPr="00A0353C">
              <w:rPr>
                <w:i/>
                <w:sz w:val="24"/>
              </w:rPr>
              <w:t>courtshi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ECC7AD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1485±615</w:t>
            </w:r>
          </w:p>
          <w:p w14:paraId="7EB4E10E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AD28A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900±104</w:t>
            </w:r>
          </w:p>
          <w:p w14:paraId="11DBED19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3A063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1251±122</w:t>
            </w:r>
          </w:p>
          <w:p w14:paraId="1ACCDAAC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DB0C1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585±100</w:t>
            </w:r>
          </w:p>
          <w:p w14:paraId="1CA2C5C4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9A807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0.089±0.017</w:t>
            </w:r>
          </w:p>
          <w:p w14:paraId="5AFFD461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38427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bookmarkStart w:id="1" w:name="_Hlk28959823"/>
            <w:r w:rsidRPr="00A0353C">
              <w:rPr>
                <w:sz w:val="24"/>
              </w:rPr>
              <w:t>0.518±0.071</w:t>
            </w:r>
          </w:p>
          <w:bookmarkEnd w:id="1"/>
          <w:p w14:paraId="077189C3" w14:textId="77777777" w:rsidR="0034246C" w:rsidRPr="00A0353C" w:rsidRDefault="0034246C" w:rsidP="00571254">
            <w:pPr>
              <w:jc w:val="left"/>
              <w:rPr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i/>
                <w:iCs/>
                <w:sz w:val="24"/>
              </w:rPr>
              <w:t>n</w:t>
            </w:r>
            <w:r w:rsidRPr="00A0353C">
              <w:rPr>
                <w:sz w:val="24"/>
              </w:rPr>
              <w:t xml:space="preserve"> = 2)</w:t>
            </w:r>
          </w:p>
        </w:tc>
      </w:tr>
      <w:tr w:rsidR="0034246C" w:rsidRPr="00A0353C" w14:paraId="6328AE15" w14:textId="77777777" w:rsidTr="00CC6F32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6B6DAB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AED32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co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A7A39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669</w:t>
            </w:r>
          </w:p>
          <w:p w14:paraId="703F952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48E43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922</w:t>
            </w:r>
          </w:p>
          <w:p w14:paraId="5167C18F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7971E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93</w:t>
            </w:r>
          </w:p>
          <w:p w14:paraId="1213746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663458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612</w:t>
            </w:r>
          </w:p>
          <w:p w14:paraId="5EF2D70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30173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89</w:t>
            </w:r>
          </w:p>
          <w:p w14:paraId="40F658A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B35B01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627</w:t>
            </w:r>
          </w:p>
          <w:p w14:paraId="0CB6FD8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4B07BB75" w14:textId="77777777" w:rsidTr="00CC6F32"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AB4282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072337C4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forag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D1F1911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561 ± 505</w:t>
            </w:r>
          </w:p>
          <w:p w14:paraId="5D118A39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7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4F0A00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928±103</w:t>
            </w:r>
          </w:p>
          <w:p w14:paraId="1E37CE9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7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DFC2F9F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67 ±117</w:t>
            </w:r>
          </w:p>
          <w:p w14:paraId="2EBBC14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7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F28473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601±96</w:t>
            </w:r>
          </w:p>
          <w:p w14:paraId="39D030CE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7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2ED209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bookmarkStart w:id="2" w:name="_Hlk28959367"/>
            <w:r w:rsidRPr="00A0353C">
              <w:rPr>
                <w:rFonts w:eastAsia="等线"/>
                <w:sz w:val="24"/>
              </w:rPr>
              <w:t>0.091±0.027</w:t>
            </w:r>
          </w:p>
          <w:bookmarkEnd w:id="2"/>
          <w:p w14:paraId="5E07D47C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7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D6F898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497 ±0.319</w:t>
            </w:r>
          </w:p>
          <w:p w14:paraId="6AFB7015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 xml:space="preserve">n </w:t>
            </w:r>
            <w:r w:rsidRPr="00A0353C">
              <w:rPr>
                <w:rFonts w:eastAsia="等线"/>
                <w:sz w:val="24"/>
              </w:rPr>
              <w:t>= 4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61CE98BD" w14:textId="77777777" w:rsidTr="00CC6F32">
        <w:tc>
          <w:tcPr>
            <w:tcW w:w="0" w:type="auto"/>
            <w:shd w:val="clear" w:color="auto" w:fill="auto"/>
          </w:tcPr>
          <w:p w14:paraId="02AF4BA7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4</w:t>
            </w:r>
          </w:p>
        </w:tc>
        <w:tc>
          <w:tcPr>
            <w:tcW w:w="0" w:type="auto"/>
          </w:tcPr>
          <w:p w14:paraId="19F5F879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chase and fight</w:t>
            </w:r>
          </w:p>
        </w:tc>
        <w:tc>
          <w:tcPr>
            <w:tcW w:w="0" w:type="auto"/>
            <w:shd w:val="clear" w:color="auto" w:fill="auto"/>
          </w:tcPr>
          <w:p w14:paraId="0C49F348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767±609</w:t>
            </w:r>
          </w:p>
          <w:p w14:paraId="0C06D9EA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9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DE2A7CB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bookmarkStart w:id="3" w:name="_Hlk28957348"/>
            <w:r w:rsidRPr="00A0353C">
              <w:rPr>
                <w:rFonts w:eastAsia="等线"/>
                <w:sz w:val="24"/>
              </w:rPr>
              <w:t>975±91</w:t>
            </w:r>
          </w:p>
          <w:bookmarkEnd w:id="3"/>
          <w:p w14:paraId="7B4C030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9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1C9C6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380±118</w:t>
            </w:r>
          </w:p>
          <w:p w14:paraId="1AA9D1B3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9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DE7A2B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626±80</w:t>
            </w:r>
          </w:p>
          <w:p w14:paraId="1501C20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9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7D4A8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81±0.020</w:t>
            </w:r>
          </w:p>
          <w:p w14:paraId="04A0070A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9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3ACBE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.112±0.482</w:t>
            </w:r>
          </w:p>
          <w:p w14:paraId="0CACF20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 xml:space="preserve">n </w:t>
            </w:r>
            <w:r w:rsidRPr="00A0353C">
              <w:rPr>
                <w:rFonts w:eastAsia="等线"/>
                <w:sz w:val="24"/>
              </w:rPr>
              <w:t>= 2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68ABE6E4" w14:textId="77777777" w:rsidTr="00CC6F32">
        <w:tc>
          <w:tcPr>
            <w:tcW w:w="0" w:type="auto"/>
            <w:shd w:val="clear" w:color="auto" w:fill="auto"/>
          </w:tcPr>
          <w:p w14:paraId="4DC67775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5</w:t>
            </w:r>
          </w:p>
        </w:tc>
        <w:tc>
          <w:tcPr>
            <w:tcW w:w="0" w:type="auto"/>
          </w:tcPr>
          <w:p w14:paraId="51E19374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back to nest</w:t>
            </w:r>
          </w:p>
        </w:tc>
        <w:tc>
          <w:tcPr>
            <w:tcW w:w="0" w:type="auto"/>
            <w:shd w:val="clear" w:color="auto" w:fill="auto"/>
          </w:tcPr>
          <w:p w14:paraId="55E29BB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bookmarkStart w:id="4" w:name="_Hlk28956928"/>
            <w:r w:rsidRPr="00A0353C">
              <w:rPr>
                <w:rFonts w:eastAsia="等线"/>
                <w:sz w:val="24"/>
              </w:rPr>
              <w:t>1829±287</w:t>
            </w:r>
          </w:p>
          <w:bookmarkEnd w:id="4"/>
          <w:p w14:paraId="717C756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B0B38E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957±88</w:t>
            </w:r>
          </w:p>
          <w:p w14:paraId="6BE51ED5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DCBFD3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300±102</w:t>
            </w:r>
          </w:p>
          <w:p w14:paraId="62B7D199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0F0D38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599±92</w:t>
            </w:r>
          </w:p>
          <w:p w14:paraId="71EF4F3C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4BF9A4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76±0.028</w:t>
            </w:r>
          </w:p>
          <w:p w14:paraId="458F25DC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FAC3101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849±0.264</w:t>
            </w:r>
          </w:p>
          <w:p w14:paraId="2BE0C32A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500C221C" w14:textId="77777777" w:rsidTr="00CC6F32">
        <w:tc>
          <w:tcPr>
            <w:tcW w:w="0" w:type="auto"/>
            <w:shd w:val="clear" w:color="auto" w:fill="auto"/>
          </w:tcPr>
          <w:p w14:paraId="25C5A15B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6</w:t>
            </w:r>
          </w:p>
        </w:tc>
        <w:tc>
          <w:tcPr>
            <w:tcW w:w="0" w:type="auto"/>
          </w:tcPr>
          <w:p w14:paraId="29CBE272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in the nest</w:t>
            </w:r>
          </w:p>
        </w:tc>
        <w:tc>
          <w:tcPr>
            <w:tcW w:w="0" w:type="auto"/>
            <w:shd w:val="clear" w:color="auto" w:fill="auto"/>
          </w:tcPr>
          <w:p w14:paraId="0DBB06B5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52±378</w:t>
            </w:r>
          </w:p>
          <w:p w14:paraId="5AFD18AE" w14:textId="056CBCA2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02550E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AA8BDA1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bookmarkStart w:id="5" w:name="_Hlk28957495"/>
            <w:r w:rsidRPr="00A0353C">
              <w:rPr>
                <w:rFonts w:eastAsia="等线"/>
                <w:sz w:val="24"/>
              </w:rPr>
              <w:t>871±59</w:t>
            </w:r>
          </w:p>
          <w:bookmarkEnd w:id="5"/>
          <w:p w14:paraId="767F8AF9" w14:textId="44621892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02550E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6036939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25±46</w:t>
            </w:r>
          </w:p>
          <w:p w14:paraId="1BE85F70" w14:textId="2560F9AD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02550E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CA21A36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539±42</w:t>
            </w:r>
          </w:p>
          <w:p w14:paraId="31D4713F" w14:textId="6F5DB158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02550E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093961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53±0.009</w:t>
            </w:r>
          </w:p>
          <w:p w14:paraId="02EB20A0" w14:textId="02B18A33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02550E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4F3A33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.299±0.184</w:t>
            </w:r>
          </w:p>
          <w:p w14:paraId="2778601E" w14:textId="16016CBB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</w:t>
            </w:r>
            <w:r w:rsidR="004B6D04" w:rsidRPr="00A0353C">
              <w:rPr>
                <w:rFonts w:eastAsia="等线"/>
                <w:sz w:val="24"/>
              </w:rPr>
              <w:t>3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191B998A" w14:textId="77777777" w:rsidTr="00CC6F32">
        <w:tc>
          <w:tcPr>
            <w:tcW w:w="0" w:type="auto"/>
            <w:shd w:val="clear" w:color="auto" w:fill="auto"/>
          </w:tcPr>
          <w:p w14:paraId="7C856363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7</w:t>
            </w:r>
          </w:p>
        </w:tc>
        <w:tc>
          <w:tcPr>
            <w:tcW w:w="0" w:type="auto"/>
          </w:tcPr>
          <w:p w14:paraId="2442B74A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searching nest materi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E6222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00±87</w:t>
            </w:r>
          </w:p>
          <w:p w14:paraId="41877A6F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C42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904±20</w:t>
            </w:r>
          </w:p>
          <w:p w14:paraId="5220C442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6008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214±90</w:t>
            </w:r>
          </w:p>
          <w:p w14:paraId="3D1E174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EC98B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537±62</w:t>
            </w:r>
          </w:p>
          <w:p w14:paraId="2336A46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EB5A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52±0.007</w:t>
            </w:r>
          </w:p>
          <w:p w14:paraId="209B8928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993EF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.228±0.045</w:t>
            </w:r>
          </w:p>
          <w:p w14:paraId="60DCFE7B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2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6BA130C9" w14:textId="77777777" w:rsidTr="00CC6F32">
        <w:tc>
          <w:tcPr>
            <w:tcW w:w="0" w:type="auto"/>
            <w:shd w:val="clear" w:color="auto" w:fill="auto"/>
          </w:tcPr>
          <w:p w14:paraId="52DE0957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sz w:val="24"/>
              </w:rPr>
              <w:t>8</w:t>
            </w:r>
          </w:p>
        </w:tc>
        <w:tc>
          <w:tcPr>
            <w:tcW w:w="0" w:type="auto"/>
          </w:tcPr>
          <w:p w14:paraId="2B193004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leaving nest</w:t>
            </w:r>
          </w:p>
        </w:tc>
        <w:tc>
          <w:tcPr>
            <w:tcW w:w="0" w:type="auto"/>
            <w:shd w:val="clear" w:color="auto" w:fill="auto"/>
          </w:tcPr>
          <w:p w14:paraId="0053C20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965</w:t>
            </w:r>
          </w:p>
          <w:p w14:paraId="28473F5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55BA4F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980</w:t>
            </w:r>
          </w:p>
          <w:p w14:paraId="03D9386D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566B4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1355</w:t>
            </w:r>
          </w:p>
          <w:p w14:paraId="715DD5FC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7E70CEC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650</w:t>
            </w:r>
          </w:p>
          <w:p w14:paraId="35E794A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3D7E44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078</w:t>
            </w:r>
          </w:p>
          <w:p w14:paraId="2221BCC3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53585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rFonts w:eastAsia="等线"/>
                <w:sz w:val="24"/>
              </w:rPr>
              <w:t>0.731</w:t>
            </w:r>
          </w:p>
          <w:p w14:paraId="2F6FB5E0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  <w:r w:rsidRPr="00A0353C">
              <w:rPr>
                <w:sz w:val="24"/>
              </w:rPr>
              <w:t>(</w:t>
            </w:r>
            <w:r w:rsidRPr="00A0353C">
              <w:rPr>
                <w:rFonts w:eastAsia="等线"/>
                <w:i/>
                <w:iCs/>
                <w:sz w:val="24"/>
              </w:rPr>
              <w:t>n</w:t>
            </w:r>
            <w:r w:rsidRPr="00A0353C">
              <w:rPr>
                <w:rFonts w:eastAsia="等线"/>
                <w:sz w:val="24"/>
              </w:rPr>
              <w:t xml:space="preserve"> = 1</w:t>
            </w:r>
            <w:r w:rsidRPr="00A0353C">
              <w:rPr>
                <w:sz w:val="24"/>
              </w:rPr>
              <w:t>)</w:t>
            </w:r>
          </w:p>
        </w:tc>
      </w:tr>
      <w:tr w:rsidR="0034246C" w:rsidRPr="00A0353C" w14:paraId="15953A50" w14:textId="77777777" w:rsidTr="00CC6F32">
        <w:tc>
          <w:tcPr>
            <w:tcW w:w="0" w:type="auto"/>
            <w:shd w:val="clear" w:color="auto" w:fill="auto"/>
          </w:tcPr>
          <w:p w14:paraId="21D97AC5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ANOVA</w:t>
            </w:r>
          </w:p>
        </w:tc>
        <w:tc>
          <w:tcPr>
            <w:tcW w:w="0" w:type="auto"/>
          </w:tcPr>
          <w:p w14:paraId="2F4792D6" w14:textId="77777777" w:rsidR="0034246C" w:rsidRPr="00A0353C" w:rsidRDefault="0034246C" w:rsidP="00571254">
            <w:pPr>
              <w:jc w:val="left"/>
              <w:rPr>
                <w:rFonts w:eastAsia="等线"/>
                <w:i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D8E937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777DC25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C451FE8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E5BE0E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B8F075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BED9C62" w14:textId="77777777" w:rsidR="0034246C" w:rsidRPr="00A0353C" w:rsidRDefault="0034246C" w:rsidP="00571254">
            <w:pPr>
              <w:jc w:val="left"/>
              <w:rPr>
                <w:rFonts w:eastAsia="等线"/>
                <w:sz w:val="24"/>
              </w:rPr>
            </w:pPr>
          </w:p>
        </w:tc>
      </w:tr>
      <w:tr w:rsidR="0034246C" w:rsidRPr="00A0353C" w14:paraId="68A29E00" w14:textId="77777777" w:rsidTr="00CC6F32">
        <w:tc>
          <w:tcPr>
            <w:tcW w:w="0" w:type="auto"/>
            <w:shd w:val="clear" w:color="auto" w:fill="auto"/>
          </w:tcPr>
          <w:p w14:paraId="18EAD952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F</w:t>
            </w:r>
          </w:p>
        </w:tc>
        <w:tc>
          <w:tcPr>
            <w:tcW w:w="0" w:type="auto"/>
          </w:tcPr>
          <w:p w14:paraId="049FD27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5AEBF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13.956</w:t>
            </w:r>
          </w:p>
        </w:tc>
        <w:tc>
          <w:tcPr>
            <w:tcW w:w="0" w:type="auto"/>
            <w:shd w:val="clear" w:color="auto" w:fill="auto"/>
          </w:tcPr>
          <w:p w14:paraId="751C15EF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15.919</w:t>
            </w:r>
          </w:p>
        </w:tc>
        <w:tc>
          <w:tcPr>
            <w:tcW w:w="0" w:type="auto"/>
            <w:shd w:val="clear" w:color="auto" w:fill="auto"/>
          </w:tcPr>
          <w:p w14:paraId="5182678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33.020</w:t>
            </w:r>
          </w:p>
        </w:tc>
        <w:tc>
          <w:tcPr>
            <w:tcW w:w="0" w:type="auto"/>
            <w:shd w:val="clear" w:color="auto" w:fill="auto"/>
          </w:tcPr>
          <w:p w14:paraId="12CAF15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13.394</w:t>
            </w:r>
          </w:p>
        </w:tc>
        <w:tc>
          <w:tcPr>
            <w:tcW w:w="0" w:type="auto"/>
            <w:shd w:val="clear" w:color="auto" w:fill="auto"/>
          </w:tcPr>
          <w:p w14:paraId="0E98CEF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59.485</w:t>
            </w:r>
          </w:p>
        </w:tc>
        <w:tc>
          <w:tcPr>
            <w:tcW w:w="0" w:type="auto"/>
            <w:shd w:val="clear" w:color="auto" w:fill="auto"/>
          </w:tcPr>
          <w:p w14:paraId="17490DC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419.656</w:t>
            </w:r>
          </w:p>
        </w:tc>
      </w:tr>
      <w:tr w:rsidR="0034246C" w:rsidRPr="00A0353C" w14:paraId="186A8D98" w14:textId="77777777" w:rsidTr="00CC6F32">
        <w:tc>
          <w:tcPr>
            <w:tcW w:w="0" w:type="auto"/>
            <w:shd w:val="clear" w:color="auto" w:fill="auto"/>
          </w:tcPr>
          <w:p w14:paraId="419458DE" w14:textId="77777777" w:rsidR="0034246C" w:rsidRPr="00A0353C" w:rsidRDefault="0034246C" w:rsidP="00571254">
            <w:pPr>
              <w:jc w:val="center"/>
              <w:rPr>
                <w:rFonts w:eastAsia="等线"/>
                <w:i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P</w:t>
            </w:r>
          </w:p>
        </w:tc>
        <w:tc>
          <w:tcPr>
            <w:tcW w:w="0" w:type="auto"/>
          </w:tcPr>
          <w:p w14:paraId="7322019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AA38F2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6FB8169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0447CB6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15387A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0C8741C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3BF3F0D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72D0CA3E" w14:textId="77777777" w:rsidTr="00CC6F32">
        <w:tc>
          <w:tcPr>
            <w:tcW w:w="0" w:type="auto"/>
            <w:gridSpan w:val="2"/>
            <w:shd w:val="clear" w:color="auto" w:fill="auto"/>
          </w:tcPr>
          <w:p w14:paraId="4AC6C9DF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Paired comparisons</w:t>
            </w:r>
          </w:p>
        </w:tc>
        <w:tc>
          <w:tcPr>
            <w:tcW w:w="0" w:type="auto"/>
            <w:shd w:val="clear" w:color="auto" w:fill="auto"/>
          </w:tcPr>
          <w:p w14:paraId="473B5F0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BBA7D4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648A1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12A63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80651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B3625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</w:tr>
      <w:tr w:rsidR="0034246C" w:rsidRPr="00A0353C" w14:paraId="41EAA58F" w14:textId="77777777" w:rsidTr="00CC6F32">
        <w:tc>
          <w:tcPr>
            <w:tcW w:w="0" w:type="auto"/>
            <w:shd w:val="clear" w:color="auto" w:fill="auto"/>
          </w:tcPr>
          <w:p w14:paraId="4EEBAB87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lastRenderedPageBreak/>
              <w:t>a</w:t>
            </w:r>
            <w:r w:rsidRPr="00A0353C">
              <w:rPr>
                <w:rFonts w:eastAsia="等线"/>
                <w:iCs/>
                <w:sz w:val="24"/>
              </w:rPr>
              <w:t>1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3</w:t>
            </w:r>
          </w:p>
        </w:tc>
        <w:tc>
          <w:tcPr>
            <w:tcW w:w="0" w:type="auto"/>
          </w:tcPr>
          <w:p w14:paraId="42202F63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C6BE8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76</w:t>
            </w:r>
          </w:p>
        </w:tc>
        <w:tc>
          <w:tcPr>
            <w:tcW w:w="0" w:type="auto"/>
            <w:shd w:val="clear" w:color="auto" w:fill="auto"/>
          </w:tcPr>
          <w:p w14:paraId="4E8851E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24*</w:t>
            </w:r>
          </w:p>
        </w:tc>
        <w:tc>
          <w:tcPr>
            <w:tcW w:w="0" w:type="auto"/>
            <w:shd w:val="clear" w:color="auto" w:fill="auto"/>
          </w:tcPr>
          <w:p w14:paraId="5EBA02D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50</w:t>
            </w:r>
          </w:p>
        </w:tc>
        <w:tc>
          <w:tcPr>
            <w:tcW w:w="0" w:type="auto"/>
            <w:shd w:val="clear" w:color="auto" w:fill="auto"/>
          </w:tcPr>
          <w:p w14:paraId="210C1E1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156</w:t>
            </w:r>
          </w:p>
        </w:tc>
        <w:tc>
          <w:tcPr>
            <w:tcW w:w="0" w:type="auto"/>
            <w:shd w:val="clear" w:color="auto" w:fill="auto"/>
          </w:tcPr>
          <w:p w14:paraId="68EA46D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575</w:t>
            </w:r>
          </w:p>
        </w:tc>
        <w:tc>
          <w:tcPr>
            <w:tcW w:w="0" w:type="auto"/>
            <w:shd w:val="clear" w:color="auto" w:fill="auto"/>
          </w:tcPr>
          <w:p w14:paraId="7EACB00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495</w:t>
            </w:r>
          </w:p>
        </w:tc>
      </w:tr>
      <w:tr w:rsidR="0034246C" w:rsidRPr="00A0353C" w14:paraId="534E90E8" w14:textId="77777777" w:rsidTr="00CC6F32">
        <w:tc>
          <w:tcPr>
            <w:tcW w:w="0" w:type="auto"/>
            <w:shd w:val="clear" w:color="auto" w:fill="auto"/>
          </w:tcPr>
          <w:p w14:paraId="61DE39B0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1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4</w:t>
            </w:r>
          </w:p>
        </w:tc>
        <w:tc>
          <w:tcPr>
            <w:tcW w:w="0" w:type="auto"/>
          </w:tcPr>
          <w:p w14:paraId="2557ED8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3F3C2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49F3E9F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2D640A0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71E202E3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0695B5D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1**</w:t>
            </w:r>
          </w:p>
        </w:tc>
        <w:tc>
          <w:tcPr>
            <w:tcW w:w="0" w:type="auto"/>
            <w:shd w:val="clear" w:color="auto" w:fill="auto"/>
          </w:tcPr>
          <w:p w14:paraId="386D472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256A081" w14:textId="77777777" w:rsidTr="00CC6F32">
        <w:tc>
          <w:tcPr>
            <w:tcW w:w="0" w:type="auto"/>
            <w:shd w:val="clear" w:color="auto" w:fill="auto"/>
          </w:tcPr>
          <w:p w14:paraId="0819FEE8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1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5</w:t>
            </w:r>
          </w:p>
        </w:tc>
        <w:tc>
          <w:tcPr>
            <w:tcW w:w="0" w:type="auto"/>
          </w:tcPr>
          <w:p w14:paraId="6854CFF6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BB0DB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14*</w:t>
            </w:r>
          </w:p>
        </w:tc>
        <w:tc>
          <w:tcPr>
            <w:tcW w:w="0" w:type="auto"/>
            <w:shd w:val="clear" w:color="auto" w:fill="auto"/>
          </w:tcPr>
          <w:p w14:paraId="5B0A47A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18*</w:t>
            </w:r>
          </w:p>
        </w:tc>
        <w:tc>
          <w:tcPr>
            <w:tcW w:w="0" w:type="auto"/>
            <w:shd w:val="clear" w:color="auto" w:fill="auto"/>
          </w:tcPr>
          <w:p w14:paraId="346AA1A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14:paraId="79C8B6B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526</w:t>
            </w:r>
          </w:p>
        </w:tc>
        <w:tc>
          <w:tcPr>
            <w:tcW w:w="0" w:type="auto"/>
            <w:shd w:val="clear" w:color="auto" w:fill="auto"/>
          </w:tcPr>
          <w:p w14:paraId="24179BE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11*</w:t>
            </w:r>
          </w:p>
        </w:tc>
        <w:tc>
          <w:tcPr>
            <w:tcW w:w="0" w:type="auto"/>
            <w:shd w:val="clear" w:color="auto" w:fill="auto"/>
          </w:tcPr>
          <w:p w14:paraId="38C395C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64D9E769" w14:textId="77777777" w:rsidTr="00CC6F32">
        <w:tc>
          <w:tcPr>
            <w:tcW w:w="0" w:type="auto"/>
            <w:shd w:val="clear" w:color="auto" w:fill="auto"/>
          </w:tcPr>
          <w:p w14:paraId="10585633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1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6</w:t>
            </w:r>
          </w:p>
        </w:tc>
        <w:tc>
          <w:tcPr>
            <w:tcW w:w="0" w:type="auto"/>
          </w:tcPr>
          <w:p w14:paraId="27EF942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12994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4**</w:t>
            </w:r>
          </w:p>
        </w:tc>
        <w:tc>
          <w:tcPr>
            <w:tcW w:w="0" w:type="auto"/>
            <w:shd w:val="clear" w:color="auto" w:fill="auto"/>
          </w:tcPr>
          <w:p w14:paraId="3D8EB96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29*</w:t>
            </w:r>
          </w:p>
        </w:tc>
        <w:tc>
          <w:tcPr>
            <w:tcW w:w="0" w:type="auto"/>
            <w:shd w:val="clear" w:color="auto" w:fill="auto"/>
          </w:tcPr>
          <w:p w14:paraId="276B1C8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14:paraId="5333244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6C04074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7197BA7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7116B39A" w14:textId="77777777" w:rsidTr="00CC6F32">
        <w:tc>
          <w:tcPr>
            <w:tcW w:w="0" w:type="auto"/>
            <w:shd w:val="clear" w:color="auto" w:fill="auto"/>
          </w:tcPr>
          <w:p w14:paraId="168F822F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1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7</w:t>
            </w:r>
          </w:p>
        </w:tc>
        <w:tc>
          <w:tcPr>
            <w:tcW w:w="0" w:type="auto"/>
          </w:tcPr>
          <w:p w14:paraId="1A821327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257CF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2**</w:t>
            </w:r>
          </w:p>
        </w:tc>
        <w:tc>
          <w:tcPr>
            <w:tcW w:w="0" w:type="auto"/>
            <w:shd w:val="clear" w:color="auto" w:fill="auto"/>
          </w:tcPr>
          <w:p w14:paraId="3838A3C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739</w:t>
            </w:r>
          </w:p>
        </w:tc>
        <w:tc>
          <w:tcPr>
            <w:tcW w:w="0" w:type="auto"/>
            <w:shd w:val="clear" w:color="auto" w:fill="auto"/>
          </w:tcPr>
          <w:p w14:paraId="6FEF765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762</w:t>
            </w:r>
          </w:p>
        </w:tc>
        <w:tc>
          <w:tcPr>
            <w:tcW w:w="0" w:type="auto"/>
            <w:shd w:val="clear" w:color="auto" w:fill="auto"/>
          </w:tcPr>
          <w:p w14:paraId="509B9CC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49*</w:t>
            </w:r>
          </w:p>
        </w:tc>
        <w:tc>
          <w:tcPr>
            <w:tcW w:w="0" w:type="auto"/>
            <w:shd w:val="clear" w:color="auto" w:fill="auto"/>
          </w:tcPr>
          <w:p w14:paraId="7CDB637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0784149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1B28EB88" w14:textId="77777777" w:rsidTr="00CC6F32">
        <w:tc>
          <w:tcPr>
            <w:tcW w:w="0" w:type="auto"/>
            <w:shd w:val="clear" w:color="auto" w:fill="auto"/>
          </w:tcPr>
          <w:p w14:paraId="0EF5177B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3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4</w:t>
            </w:r>
          </w:p>
        </w:tc>
        <w:tc>
          <w:tcPr>
            <w:tcW w:w="0" w:type="auto"/>
          </w:tcPr>
          <w:p w14:paraId="6B9278F6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3766C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5**</w:t>
            </w:r>
          </w:p>
        </w:tc>
        <w:tc>
          <w:tcPr>
            <w:tcW w:w="0" w:type="auto"/>
            <w:shd w:val="clear" w:color="auto" w:fill="auto"/>
          </w:tcPr>
          <w:p w14:paraId="016FED5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3DF0E9D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E48932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23*</w:t>
            </w:r>
          </w:p>
        </w:tc>
        <w:tc>
          <w:tcPr>
            <w:tcW w:w="0" w:type="auto"/>
            <w:shd w:val="clear" w:color="auto" w:fill="auto"/>
          </w:tcPr>
          <w:p w14:paraId="214262F7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0ADB53C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DF99AA7" w14:textId="77777777" w:rsidTr="00CC6F32">
        <w:tc>
          <w:tcPr>
            <w:tcW w:w="0" w:type="auto"/>
            <w:shd w:val="clear" w:color="auto" w:fill="auto"/>
          </w:tcPr>
          <w:p w14:paraId="0BE080C6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3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5</w:t>
            </w:r>
          </w:p>
        </w:tc>
        <w:tc>
          <w:tcPr>
            <w:tcW w:w="0" w:type="auto"/>
          </w:tcPr>
          <w:p w14:paraId="3EB8E08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8A8883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3EA3F1E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41</w:t>
            </w:r>
          </w:p>
        </w:tc>
        <w:tc>
          <w:tcPr>
            <w:tcW w:w="0" w:type="auto"/>
            <w:shd w:val="clear" w:color="auto" w:fill="auto"/>
          </w:tcPr>
          <w:p w14:paraId="32838BA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21</w:t>
            </w:r>
          </w:p>
        </w:tc>
        <w:tc>
          <w:tcPr>
            <w:tcW w:w="0" w:type="auto"/>
            <w:shd w:val="clear" w:color="auto" w:fill="auto"/>
          </w:tcPr>
          <w:p w14:paraId="7B922923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915</w:t>
            </w:r>
          </w:p>
        </w:tc>
        <w:tc>
          <w:tcPr>
            <w:tcW w:w="0" w:type="auto"/>
            <w:shd w:val="clear" w:color="auto" w:fill="auto"/>
          </w:tcPr>
          <w:p w14:paraId="314113E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5**</w:t>
            </w:r>
          </w:p>
        </w:tc>
        <w:tc>
          <w:tcPr>
            <w:tcW w:w="0" w:type="auto"/>
            <w:shd w:val="clear" w:color="auto" w:fill="auto"/>
          </w:tcPr>
          <w:p w14:paraId="28A49BC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14267A4" w14:textId="77777777" w:rsidTr="00CC6F32">
        <w:tc>
          <w:tcPr>
            <w:tcW w:w="0" w:type="auto"/>
            <w:shd w:val="clear" w:color="auto" w:fill="auto"/>
          </w:tcPr>
          <w:p w14:paraId="7BAEE5AF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3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6</w:t>
            </w:r>
          </w:p>
        </w:tc>
        <w:tc>
          <w:tcPr>
            <w:tcW w:w="0" w:type="auto"/>
          </w:tcPr>
          <w:p w14:paraId="7FAE75C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E9B31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3A88DBD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2F678AF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9**</w:t>
            </w:r>
          </w:p>
        </w:tc>
        <w:tc>
          <w:tcPr>
            <w:tcW w:w="0" w:type="auto"/>
            <w:shd w:val="clear" w:color="auto" w:fill="auto"/>
          </w:tcPr>
          <w:p w14:paraId="324A41B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65C75D6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2C57D99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096A221E" w14:textId="77777777" w:rsidTr="00CC6F32">
        <w:tc>
          <w:tcPr>
            <w:tcW w:w="0" w:type="auto"/>
            <w:shd w:val="clear" w:color="auto" w:fill="auto"/>
          </w:tcPr>
          <w:p w14:paraId="2B8EE1DC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3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7</w:t>
            </w:r>
          </w:p>
        </w:tc>
        <w:tc>
          <w:tcPr>
            <w:tcW w:w="0" w:type="auto"/>
          </w:tcPr>
          <w:p w14:paraId="237B824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40961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4CCB873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159</w:t>
            </w:r>
          </w:p>
        </w:tc>
        <w:tc>
          <w:tcPr>
            <w:tcW w:w="0" w:type="auto"/>
            <w:shd w:val="clear" w:color="auto" w:fill="auto"/>
          </w:tcPr>
          <w:p w14:paraId="37100B8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41</w:t>
            </w:r>
          </w:p>
        </w:tc>
        <w:tc>
          <w:tcPr>
            <w:tcW w:w="0" w:type="auto"/>
            <w:shd w:val="clear" w:color="auto" w:fill="auto"/>
          </w:tcPr>
          <w:p w14:paraId="7D97D24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3**</w:t>
            </w:r>
          </w:p>
        </w:tc>
        <w:tc>
          <w:tcPr>
            <w:tcW w:w="0" w:type="auto"/>
            <w:shd w:val="clear" w:color="auto" w:fill="auto"/>
          </w:tcPr>
          <w:p w14:paraId="446AAE2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4BA80F9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ED303E7" w14:textId="77777777" w:rsidTr="00CC6F32">
        <w:tc>
          <w:tcPr>
            <w:tcW w:w="0" w:type="auto"/>
            <w:shd w:val="clear" w:color="auto" w:fill="auto"/>
          </w:tcPr>
          <w:p w14:paraId="47AB96B7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4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5</w:t>
            </w:r>
          </w:p>
        </w:tc>
        <w:tc>
          <w:tcPr>
            <w:tcW w:w="0" w:type="auto"/>
          </w:tcPr>
          <w:p w14:paraId="1CC1BEB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BDB92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658</w:t>
            </w:r>
          </w:p>
        </w:tc>
        <w:tc>
          <w:tcPr>
            <w:tcW w:w="0" w:type="auto"/>
            <w:shd w:val="clear" w:color="auto" w:fill="auto"/>
          </w:tcPr>
          <w:p w14:paraId="3C75357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455</w:t>
            </w:r>
          </w:p>
        </w:tc>
        <w:tc>
          <w:tcPr>
            <w:tcW w:w="0" w:type="auto"/>
            <w:shd w:val="clear" w:color="auto" w:fill="auto"/>
          </w:tcPr>
          <w:p w14:paraId="7790A1F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3**</w:t>
            </w:r>
          </w:p>
        </w:tc>
        <w:tc>
          <w:tcPr>
            <w:tcW w:w="0" w:type="auto"/>
            <w:shd w:val="clear" w:color="auto" w:fill="auto"/>
          </w:tcPr>
          <w:p w14:paraId="02A37AF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14:paraId="54B152EF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349</w:t>
            </w:r>
          </w:p>
        </w:tc>
        <w:tc>
          <w:tcPr>
            <w:tcW w:w="0" w:type="auto"/>
            <w:shd w:val="clear" w:color="auto" w:fill="auto"/>
          </w:tcPr>
          <w:p w14:paraId="31C788A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11A9D010" w14:textId="77777777" w:rsidTr="00CC6F32">
        <w:tc>
          <w:tcPr>
            <w:tcW w:w="0" w:type="auto"/>
            <w:shd w:val="clear" w:color="auto" w:fill="auto"/>
          </w:tcPr>
          <w:p w14:paraId="10499175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4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6</w:t>
            </w:r>
          </w:p>
        </w:tc>
        <w:tc>
          <w:tcPr>
            <w:tcW w:w="0" w:type="auto"/>
          </w:tcPr>
          <w:p w14:paraId="715DF57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C9FC14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7C5DCC3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CB3123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CCF6921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1C00EEF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6ADBE9E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4C1C0D7" w14:textId="77777777" w:rsidTr="00CC6F32">
        <w:tc>
          <w:tcPr>
            <w:tcW w:w="0" w:type="auto"/>
            <w:shd w:val="clear" w:color="auto" w:fill="auto"/>
          </w:tcPr>
          <w:p w14:paraId="3A9FBAAC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4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7</w:t>
            </w:r>
          </w:p>
        </w:tc>
        <w:tc>
          <w:tcPr>
            <w:tcW w:w="0" w:type="auto"/>
          </w:tcPr>
          <w:p w14:paraId="1CC92F8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32109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34B40917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79CD77B7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A76A8C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1536D475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73815C6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2E7821B6" w14:textId="77777777" w:rsidTr="00CC6F32">
        <w:tc>
          <w:tcPr>
            <w:tcW w:w="0" w:type="auto"/>
            <w:shd w:val="clear" w:color="auto" w:fill="auto"/>
          </w:tcPr>
          <w:p w14:paraId="580FDC95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5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6</w:t>
            </w:r>
          </w:p>
        </w:tc>
        <w:tc>
          <w:tcPr>
            <w:tcW w:w="0" w:type="auto"/>
          </w:tcPr>
          <w:p w14:paraId="738E303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DCCA5B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214BE23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1**</w:t>
            </w:r>
          </w:p>
        </w:tc>
        <w:tc>
          <w:tcPr>
            <w:tcW w:w="0" w:type="auto"/>
            <w:shd w:val="clear" w:color="auto" w:fill="auto"/>
          </w:tcPr>
          <w:p w14:paraId="7731698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7**</w:t>
            </w:r>
          </w:p>
        </w:tc>
        <w:tc>
          <w:tcPr>
            <w:tcW w:w="0" w:type="auto"/>
            <w:shd w:val="clear" w:color="auto" w:fill="auto"/>
          </w:tcPr>
          <w:p w14:paraId="3DAA90A6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6**</w:t>
            </w:r>
          </w:p>
        </w:tc>
        <w:tc>
          <w:tcPr>
            <w:tcW w:w="0" w:type="auto"/>
            <w:shd w:val="clear" w:color="auto" w:fill="auto"/>
          </w:tcPr>
          <w:p w14:paraId="537C0F17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595BB694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416030A3" w14:textId="77777777" w:rsidTr="00CC6F32">
        <w:tc>
          <w:tcPr>
            <w:tcW w:w="0" w:type="auto"/>
            <w:shd w:val="clear" w:color="auto" w:fill="auto"/>
          </w:tcPr>
          <w:p w14:paraId="51B203B4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5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7</w:t>
            </w:r>
          </w:p>
        </w:tc>
        <w:tc>
          <w:tcPr>
            <w:tcW w:w="0" w:type="auto"/>
          </w:tcPr>
          <w:p w14:paraId="3545004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27C516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17C0A00E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49*</w:t>
            </w:r>
          </w:p>
        </w:tc>
        <w:tc>
          <w:tcPr>
            <w:tcW w:w="0" w:type="auto"/>
            <w:shd w:val="clear" w:color="auto" w:fill="auto"/>
          </w:tcPr>
          <w:p w14:paraId="53C9025D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14:paraId="616C9C59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14:paraId="1EB6F81F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  <w:tc>
          <w:tcPr>
            <w:tcW w:w="0" w:type="auto"/>
            <w:shd w:val="clear" w:color="auto" w:fill="auto"/>
          </w:tcPr>
          <w:p w14:paraId="6C59856A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00**</w:t>
            </w:r>
          </w:p>
        </w:tc>
      </w:tr>
      <w:tr w:rsidR="0034246C" w:rsidRPr="00A0353C" w14:paraId="32A69085" w14:textId="77777777" w:rsidTr="00CC6F32">
        <w:tc>
          <w:tcPr>
            <w:tcW w:w="0" w:type="auto"/>
            <w:shd w:val="clear" w:color="auto" w:fill="auto"/>
          </w:tcPr>
          <w:p w14:paraId="2236C43E" w14:textId="77777777" w:rsidR="0034246C" w:rsidRPr="00A0353C" w:rsidRDefault="0034246C" w:rsidP="00571254">
            <w:pPr>
              <w:jc w:val="center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6-</w:t>
            </w:r>
            <w:r w:rsidRPr="00A0353C">
              <w:rPr>
                <w:rFonts w:eastAsia="等线"/>
                <w:i/>
                <w:sz w:val="24"/>
              </w:rPr>
              <w:t>a</w:t>
            </w:r>
            <w:r w:rsidRPr="00A0353C">
              <w:rPr>
                <w:rFonts w:eastAsia="等线"/>
                <w:iCs/>
                <w:sz w:val="24"/>
              </w:rPr>
              <w:t>7</w:t>
            </w:r>
          </w:p>
        </w:tc>
        <w:tc>
          <w:tcPr>
            <w:tcW w:w="0" w:type="auto"/>
          </w:tcPr>
          <w:p w14:paraId="2A134F0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CA699F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554</w:t>
            </w:r>
          </w:p>
        </w:tc>
        <w:tc>
          <w:tcPr>
            <w:tcW w:w="0" w:type="auto"/>
            <w:shd w:val="clear" w:color="auto" w:fill="auto"/>
          </w:tcPr>
          <w:p w14:paraId="0D42E290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43*</w:t>
            </w:r>
          </w:p>
        </w:tc>
        <w:tc>
          <w:tcPr>
            <w:tcW w:w="0" w:type="auto"/>
            <w:shd w:val="clear" w:color="auto" w:fill="auto"/>
          </w:tcPr>
          <w:p w14:paraId="59FA7412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292</w:t>
            </w:r>
          </w:p>
        </w:tc>
        <w:tc>
          <w:tcPr>
            <w:tcW w:w="0" w:type="auto"/>
            <w:shd w:val="clear" w:color="auto" w:fill="auto"/>
          </w:tcPr>
          <w:p w14:paraId="7843B47F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14:paraId="587063CC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747</w:t>
            </w:r>
          </w:p>
        </w:tc>
        <w:tc>
          <w:tcPr>
            <w:tcW w:w="0" w:type="auto"/>
            <w:shd w:val="clear" w:color="auto" w:fill="auto"/>
          </w:tcPr>
          <w:p w14:paraId="6AB16618" w14:textId="77777777" w:rsidR="0034246C" w:rsidRPr="00A0353C" w:rsidRDefault="0034246C" w:rsidP="00571254">
            <w:pPr>
              <w:jc w:val="left"/>
              <w:rPr>
                <w:rFonts w:eastAsia="等线"/>
                <w:iCs/>
                <w:sz w:val="24"/>
              </w:rPr>
            </w:pPr>
            <w:r w:rsidRPr="00A0353C">
              <w:rPr>
                <w:rFonts w:eastAsia="等线"/>
                <w:iCs/>
                <w:sz w:val="24"/>
              </w:rPr>
              <w:t>0.013*</w:t>
            </w:r>
          </w:p>
        </w:tc>
      </w:tr>
    </w:tbl>
    <w:p w14:paraId="4BF47AE8" w14:textId="6DCFFBF1" w:rsidR="004E5386" w:rsidRPr="00A0353C" w:rsidRDefault="0034246C" w:rsidP="004F5E09">
      <w:pPr>
        <w:jc w:val="left"/>
        <w:rPr>
          <w:rFonts w:eastAsia="等线"/>
          <w:sz w:val="24"/>
        </w:rPr>
      </w:pPr>
      <w:r w:rsidRPr="00A0353C">
        <w:rPr>
          <w:rFonts w:eastAsia="等线"/>
          <w:sz w:val="24"/>
        </w:rPr>
        <w:t xml:space="preserve">*  </w:t>
      </w:r>
      <w:r w:rsidRPr="00A0353C">
        <w:rPr>
          <w:rFonts w:eastAsia="等线"/>
          <w:i/>
          <w:iCs/>
          <w:sz w:val="24"/>
        </w:rPr>
        <w:t xml:space="preserve">P </w:t>
      </w:r>
      <w:r w:rsidRPr="00A0353C">
        <w:rPr>
          <w:rFonts w:eastAsia="等线"/>
          <w:sz w:val="24"/>
        </w:rPr>
        <w:t xml:space="preserve">&lt; 0.05    ** </w:t>
      </w:r>
      <w:r w:rsidRPr="00A0353C">
        <w:rPr>
          <w:rFonts w:eastAsia="等线"/>
          <w:i/>
          <w:iCs/>
          <w:sz w:val="24"/>
        </w:rPr>
        <w:t xml:space="preserve">P </w:t>
      </w:r>
      <w:r w:rsidRPr="00A0353C">
        <w:rPr>
          <w:rFonts w:eastAsia="等线"/>
          <w:sz w:val="24"/>
        </w:rPr>
        <w:t>&lt; 0.01</w:t>
      </w:r>
    </w:p>
    <w:sectPr w:rsidR="004E5386" w:rsidRPr="00A0353C" w:rsidSect="003424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7A0FF" w14:textId="77777777" w:rsidR="00941275" w:rsidRDefault="00941275" w:rsidP="00A471B0">
      <w:r>
        <w:separator/>
      </w:r>
    </w:p>
  </w:endnote>
  <w:endnote w:type="continuationSeparator" w:id="0">
    <w:p w14:paraId="70B1DDCB" w14:textId="77777777" w:rsidR="00941275" w:rsidRDefault="00941275" w:rsidP="00A47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CAF7" w14:textId="77777777" w:rsidR="00941275" w:rsidRDefault="00941275" w:rsidP="00A471B0">
      <w:r>
        <w:separator/>
      </w:r>
    </w:p>
  </w:footnote>
  <w:footnote w:type="continuationSeparator" w:id="0">
    <w:p w14:paraId="438C1C7E" w14:textId="77777777" w:rsidR="00941275" w:rsidRDefault="00941275" w:rsidP="00A47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6C"/>
    <w:rsid w:val="00013F68"/>
    <w:rsid w:val="0002550E"/>
    <w:rsid w:val="0003724F"/>
    <w:rsid w:val="00040FF7"/>
    <w:rsid w:val="0005416F"/>
    <w:rsid w:val="0006572A"/>
    <w:rsid w:val="00097F42"/>
    <w:rsid w:val="000B5DAE"/>
    <w:rsid w:val="000D088E"/>
    <w:rsid w:val="000E444D"/>
    <w:rsid w:val="00101DCF"/>
    <w:rsid w:val="00103137"/>
    <w:rsid w:val="00103853"/>
    <w:rsid w:val="0010768E"/>
    <w:rsid w:val="0012139D"/>
    <w:rsid w:val="00124117"/>
    <w:rsid w:val="00132BC0"/>
    <w:rsid w:val="0014150C"/>
    <w:rsid w:val="00151EBE"/>
    <w:rsid w:val="00165F40"/>
    <w:rsid w:val="00182789"/>
    <w:rsid w:val="001867FD"/>
    <w:rsid w:val="001962BD"/>
    <w:rsid w:val="001D26E5"/>
    <w:rsid w:val="001D65D1"/>
    <w:rsid w:val="001E228B"/>
    <w:rsid w:val="001E348E"/>
    <w:rsid w:val="001F59DF"/>
    <w:rsid w:val="001F7CD0"/>
    <w:rsid w:val="00201D49"/>
    <w:rsid w:val="00203184"/>
    <w:rsid w:val="0022452B"/>
    <w:rsid w:val="0023290E"/>
    <w:rsid w:val="00240058"/>
    <w:rsid w:val="002B1BCB"/>
    <w:rsid w:val="002C4217"/>
    <w:rsid w:val="002C7A60"/>
    <w:rsid w:val="002C7B56"/>
    <w:rsid w:val="00316713"/>
    <w:rsid w:val="0034246C"/>
    <w:rsid w:val="00345FC1"/>
    <w:rsid w:val="00362830"/>
    <w:rsid w:val="00366732"/>
    <w:rsid w:val="003C2B27"/>
    <w:rsid w:val="003E4CF8"/>
    <w:rsid w:val="0040082B"/>
    <w:rsid w:val="00401F0A"/>
    <w:rsid w:val="00411D96"/>
    <w:rsid w:val="00484DC6"/>
    <w:rsid w:val="00487810"/>
    <w:rsid w:val="00495EFE"/>
    <w:rsid w:val="004B6D04"/>
    <w:rsid w:val="004E298B"/>
    <w:rsid w:val="004E5386"/>
    <w:rsid w:val="004F5E09"/>
    <w:rsid w:val="00501229"/>
    <w:rsid w:val="0051036F"/>
    <w:rsid w:val="00562EA3"/>
    <w:rsid w:val="00563534"/>
    <w:rsid w:val="00571967"/>
    <w:rsid w:val="00580234"/>
    <w:rsid w:val="005E6D2A"/>
    <w:rsid w:val="005F33EC"/>
    <w:rsid w:val="0061114D"/>
    <w:rsid w:val="006307EC"/>
    <w:rsid w:val="00631A91"/>
    <w:rsid w:val="006577D6"/>
    <w:rsid w:val="00674CA1"/>
    <w:rsid w:val="006808DE"/>
    <w:rsid w:val="00687326"/>
    <w:rsid w:val="006B3412"/>
    <w:rsid w:val="006C16DC"/>
    <w:rsid w:val="006C7659"/>
    <w:rsid w:val="006E590B"/>
    <w:rsid w:val="0070652E"/>
    <w:rsid w:val="00724B1E"/>
    <w:rsid w:val="00735EDE"/>
    <w:rsid w:val="007476E1"/>
    <w:rsid w:val="007629E1"/>
    <w:rsid w:val="00773F42"/>
    <w:rsid w:val="007B461F"/>
    <w:rsid w:val="007B4AD4"/>
    <w:rsid w:val="007E4BD1"/>
    <w:rsid w:val="007E6437"/>
    <w:rsid w:val="008006B8"/>
    <w:rsid w:val="0081332E"/>
    <w:rsid w:val="00821E43"/>
    <w:rsid w:val="00850B3B"/>
    <w:rsid w:val="00857AFB"/>
    <w:rsid w:val="00875EB2"/>
    <w:rsid w:val="008C06F0"/>
    <w:rsid w:val="00917892"/>
    <w:rsid w:val="00941275"/>
    <w:rsid w:val="009850AA"/>
    <w:rsid w:val="009D47B3"/>
    <w:rsid w:val="009D52BA"/>
    <w:rsid w:val="00A00222"/>
    <w:rsid w:val="00A0353C"/>
    <w:rsid w:val="00A40C02"/>
    <w:rsid w:val="00A471B0"/>
    <w:rsid w:val="00A61BFD"/>
    <w:rsid w:val="00A71A26"/>
    <w:rsid w:val="00A95603"/>
    <w:rsid w:val="00A96B15"/>
    <w:rsid w:val="00AC7D02"/>
    <w:rsid w:val="00AD50F3"/>
    <w:rsid w:val="00B05810"/>
    <w:rsid w:val="00B237E1"/>
    <w:rsid w:val="00B34882"/>
    <w:rsid w:val="00B40E6A"/>
    <w:rsid w:val="00B4249B"/>
    <w:rsid w:val="00B468B8"/>
    <w:rsid w:val="00B7288C"/>
    <w:rsid w:val="00B77170"/>
    <w:rsid w:val="00B93759"/>
    <w:rsid w:val="00BA3EB8"/>
    <w:rsid w:val="00BC34BD"/>
    <w:rsid w:val="00BD3FF7"/>
    <w:rsid w:val="00C0054A"/>
    <w:rsid w:val="00C225A2"/>
    <w:rsid w:val="00C23B63"/>
    <w:rsid w:val="00C3649B"/>
    <w:rsid w:val="00C57C73"/>
    <w:rsid w:val="00C74257"/>
    <w:rsid w:val="00CA0DBE"/>
    <w:rsid w:val="00CC3701"/>
    <w:rsid w:val="00CC6F32"/>
    <w:rsid w:val="00CF7DE7"/>
    <w:rsid w:val="00D0122B"/>
    <w:rsid w:val="00D060AA"/>
    <w:rsid w:val="00D33661"/>
    <w:rsid w:val="00D4536C"/>
    <w:rsid w:val="00DC0279"/>
    <w:rsid w:val="00DF0F76"/>
    <w:rsid w:val="00DF54A1"/>
    <w:rsid w:val="00E0551D"/>
    <w:rsid w:val="00E15FFE"/>
    <w:rsid w:val="00E3228E"/>
    <w:rsid w:val="00E47CCC"/>
    <w:rsid w:val="00E47E6A"/>
    <w:rsid w:val="00E531B2"/>
    <w:rsid w:val="00E965F4"/>
    <w:rsid w:val="00EB15CE"/>
    <w:rsid w:val="00EC1AFE"/>
    <w:rsid w:val="00EC597A"/>
    <w:rsid w:val="00ED02E9"/>
    <w:rsid w:val="00ED7B3E"/>
    <w:rsid w:val="00F12E3E"/>
    <w:rsid w:val="00F20C8B"/>
    <w:rsid w:val="00F21726"/>
    <w:rsid w:val="00F21CCC"/>
    <w:rsid w:val="00F32A2A"/>
    <w:rsid w:val="00F470EB"/>
    <w:rsid w:val="00F5234D"/>
    <w:rsid w:val="00F63BBB"/>
    <w:rsid w:val="00F9173B"/>
    <w:rsid w:val="00FB3756"/>
    <w:rsid w:val="00FB4F10"/>
    <w:rsid w:val="00FD1280"/>
    <w:rsid w:val="00FE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A80A7"/>
  <w15:chartTrackingRefBased/>
  <w15:docId w15:val="{7DC24B38-E977-4398-A1AA-0CF1CD5C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46C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246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4246C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47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71B0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7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71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付 昌健</cp:lastModifiedBy>
  <cp:revision>14</cp:revision>
  <dcterms:created xsi:type="dcterms:W3CDTF">2021-01-04T09:53:00Z</dcterms:created>
  <dcterms:modified xsi:type="dcterms:W3CDTF">2021-08-10T12:29:00Z</dcterms:modified>
</cp:coreProperties>
</file>